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310" w:type="dxa"/>
        <w:jc w:val="center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582"/>
        <w:gridCol w:w="1649"/>
        <w:gridCol w:w="3969"/>
        <w:gridCol w:w="411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2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9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q ID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widowControl/>
              <w:ind w:firstLine="108" w:firstLineChars="49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  <w:p>
            <w:pPr>
              <w:widowControl/>
              <w:ind w:firstLine="108" w:firstLineChars="49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rimer F</w:t>
            </w:r>
          </w:p>
        </w:tc>
        <w:tc>
          <w:tcPr>
            <w:tcW w:w="4110" w:type="dxa"/>
            <w:vMerge w:val="restart"/>
            <w:vAlign w:val="center"/>
          </w:tcPr>
          <w:p>
            <w:pPr>
              <w:ind w:firstLine="5031" w:firstLineChars="2278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imer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5600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GCTAACTGCTCCTTGCTG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4110" w:type="dxa"/>
            <w:shd w:val="clear" w:color="auto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AGAGCGTTGATTTCCTCC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3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CTGTGGGCTAATACATCTC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GGTACTGTCGCGGCA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32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TACTTCGACCTCCTCAT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ATGGCGCGGATGATCT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014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ACACGGCACCGTCAA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TTATTGGTCGTCTGGTGC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38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GCTGCGTGTTGCTGA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AGGACAAGTCGGTCG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65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ACCTCGAAGCAATCAATCA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GCTCGCTGTATTCGTAAGC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218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ATGGAAGCCGACGCTGATC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GATTCAAGGCGGTTGGA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529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AGGACTGGAGCAAGAGCGA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AACGCCACGGACTCAG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5396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GGCATAGGCTTCGGCATCAAGA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GGCAAACTTGAGCGAGCG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8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STRG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670</w:t>
            </w:r>
          </w:p>
        </w:tc>
        <w:tc>
          <w:tcPr>
            <w:tcW w:w="396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ATGCGTGGCGTCGAG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1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TTGTTGAAGGCGTTTGTGGCG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31FC"/>
    <w:rsid w:val="002831FC"/>
    <w:rsid w:val="00395FB0"/>
    <w:rsid w:val="00EA74B5"/>
    <w:rsid w:val="00F53255"/>
    <w:rsid w:val="00F77E0E"/>
    <w:rsid w:val="00FF61DA"/>
    <w:rsid w:val="3606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649</Characters>
  <Lines>5</Lines>
  <Paragraphs>1</Paragraphs>
  <TotalTime>11</TotalTime>
  <ScaleCrop>false</ScaleCrop>
  <LinksUpToDate>false</LinksUpToDate>
  <CharactersWithSpaces>761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9:12:00Z</dcterms:created>
  <dc:creator>lenovo</dc:creator>
  <cp:lastModifiedBy>相宜</cp:lastModifiedBy>
  <dcterms:modified xsi:type="dcterms:W3CDTF">2019-10-18T14:42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